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Extended Data Figure 3-1:</w:t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10160</wp:posOffset>
                </wp:positionV>
                <wp:extent cx="8616315" cy="2889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6315" cy="288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5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679"/>
                              <w:gridCol w:w="961"/>
                              <w:gridCol w:w="961"/>
                              <w:gridCol w:w="961"/>
                              <w:gridCol w:w="1062"/>
                              <w:gridCol w:w="961"/>
                              <w:gridCol w:w="961"/>
                              <w:gridCol w:w="961"/>
                              <w:gridCol w:w="1062"/>
                            </w:tblGrid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567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Switch positivity</w:t>
                                  </w:r>
                                </w:p>
                              </w:tc>
                              <w:tc>
                                <w:tcPr>
                                  <w:tcW w:w="3945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ANOVA</w:t>
                                  </w:r>
                                </w:p>
                              </w:tc>
                              <w:tc>
                                <w:tcPr>
                                  <w:tcW w:w="3945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ANCOV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567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F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vertAlign w:val="subscript"/>
                                    </w:rPr>
                                    <w:t>(1,47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ηp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  <w:instrText xml:space="preserve"> QUOTE _x0001_ </w:instrTex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²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P(H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vertAlign w:val="subscript"/>
                                    </w:rPr>
                                    <w:t>0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|D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F</w:t>
                                  </w: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  <w:vertAlign w:val="subscript"/>
                                    </w:rPr>
                                    <w:t>(1,46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  <w:instrText xml:space="preserve"> QUOTE _x0001_ </w:instrTex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 xml:space="preserve"> ηp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  <w:instrText xml:space="preserve"> QUOTE _x0001_ </w:instrTex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</w:r>
                                  <w:r>
                                    <w:rPr>
                                      <w:iCs/>
                                      <w:color w:val="000000"/>
                                      <w:lang w:val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en-US"/>
                                    </w:rPr>
                                    <w:t>²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P(H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vertAlign w:val="subscript"/>
                                    </w:rPr>
                                    <w:t>0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|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13569" w:type="dxa"/>
                                  <w:gridSpan w:val="9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-clus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5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ask Transition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.5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009 *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138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15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8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012 *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130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5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ask Transition x Group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14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70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003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86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5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0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81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87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13569" w:type="dxa"/>
                                  <w:gridSpan w:val="9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ER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5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ask Transition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1.4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&lt; .001 *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401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.4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&lt; .001 *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374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5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ask Transition x Group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6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42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014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83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56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92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.87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8.45pt;height:227.5pt;mso-wrap-distance-left:0pt;mso-wrap-distance-right:7.05pt;mso-wrap-distance-top:0pt;mso-wrap-distance-bottom:0pt;margin-top:-0.8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5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679"/>
                        <w:gridCol w:w="961"/>
                        <w:gridCol w:w="961"/>
                        <w:gridCol w:w="961"/>
                        <w:gridCol w:w="1062"/>
                        <w:gridCol w:w="961"/>
                        <w:gridCol w:w="961"/>
                        <w:gridCol w:w="961"/>
                        <w:gridCol w:w="1062"/>
                      </w:tblGrid>
                      <w:tr>
                        <w:trPr>
                          <w:trHeight w:val="454" w:hRule="exact"/>
                        </w:trPr>
                        <w:tc>
                          <w:tcPr>
                            <w:tcW w:w="567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Switch positivity</w:t>
                            </w:r>
                          </w:p>
                        </w:tc>
                        <w:tc>
                          <w:tcPr>
                            <w:tcW w:w="3945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NOVA</w:t>
                            </w:r>
                          </w:p>
                        </w:tc>
                        <w:tc>
                          <w:tcPr>
                            <w:tcW w:w="3945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NCOVA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567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F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  <w:vertAlign w:val="subscript"/>
                              </w:rPr>
                              <w:t>(1,47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ηp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  <w:instrText xml:space="preserve"> QUOTE _x0001_ </w:instrText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²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P(H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|D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F</w:t>
                            </w:r>
                            <w:r>
                              <w:rPr>
                                <w:color w:val="000000"/>
                                <w:sz w:val="28"/>
                                <w:szCs w:val="28"/>
                                <w:vertAlign w:val="subscript"/>
                              </w:rPr>
                              <w:t>(1,46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  <w:instrText xml:space="preserve"> QUOTE _x0001_ </w:instrText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 xml:space="preserve"> ηp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  <w:instrText xml:space="preserve"> QUOTE _x0001_ </w:instrText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</w:r>
                            <w:r>
                              <w:rPr>
                                <w:iCs/>
                                <w:color w:val="000000"/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lang w:val="en-US"/>
                              </w:rPr>
                              <w:t>²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P(H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|D)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13569" w:type="dxa"/>
                            <w:gridSpan w:val="9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-cluster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5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ask Transition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.53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009 *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138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15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8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012 *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130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188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5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ask Transition x Group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14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70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003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866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5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06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810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872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13569" w:type="dxa"/>
                            <w:gridSpan w:val="9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ERP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5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ask Transition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1.4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&lt; .001 *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401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.46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&lt; .001 *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374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000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5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ask Transition x Group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6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42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014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834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56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92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.874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</w:r>
    </w:p>
    <w:p>
      <w:pPr>
        <w:pStyle w:val="Normal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  <w:color w:val="000000"/>
        </w:rPr>
      </w:pPr>
      <w:r>
        <w:rPr>
          <w:i/>
          <w:iCs/>
          <w:color w:val="000000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4T11:28:00Z</dcterms:created>
  <dc:creator>Laura Wehmeyer</dc:creator>
  <dc:description/>
  <cp:keywords/>
  <dc:language>en-US</dc:language>
  <cp:lastModifiedBy>Laura Wehmeyer</cp:lastModifiedBy>
  <dcterms:modified xsi:type="dcterms:W3CDTF">2023-01-04T10:40:00Z</dcterms:modified>
  <cp:revision>4</cp:revision>
  <dc:subject/>
  <dc:title/>
</cp:coreProperties>
</file>